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1 Table. uality assessment of the included studie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887"/>
        <w:gridCol w:w="1341"/>
        <w:gridCol w:w="1443"/>
        <w:gridCol w:w="1586"/>
        <w:gridCol w:w="1616"/>
        <w:gridCol w:w="1254"/>
        <w:gridCol w:w="1154"/>
        <w:gridCol w:w="1068"/>
        <w:gridCol w:w="906"/>
      </w:tblGrid>
      <w:tr>
        <w:trPr/>
        <w:tc>
          <w:tcPr>
            <w:tcW w:w="191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irst author, year</w:t>
            </w:r>
          </w:p>
        </w:tc>
        <w:tc>
          <w:tcPr>
            <w:tcW w:w="6257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election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1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omparability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3476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Outcome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3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91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8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epresentativeness of exposed cohor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★</w:t>
            </w:r>
          </w:p>
        </w:tc>
        <w:tc>
          <w:tcPr>
            <w:tcW w:w="13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election of non-exposed cohor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scertainment of exposur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No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primary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outcom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as  present at start of stud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★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omparab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on confounde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★★</w:t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Outco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ssessm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★ </w:t>
            </w:r>
          </w:p>
        </w:tc>
        <w:tc>
          <w:tcPr>
            <w:tcW w:w="11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dequ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llow-u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oss to follow-u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otal Score</w:t>
            </w:r>
          </w:p>
        </w:tc>
      </w:tr>
      <w:tr>
        <w:trPr/>
        <w:tc>
          <w:tcPr>
            <w:tcW w:w="191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kiewicz,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887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616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254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906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serrat, 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az, 2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ini, 2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, 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2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91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, 2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0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“Selection” part includes representativeness of cases, selection of controls, exposure ascertainment, and no death when investigation begi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“Comparability” part includes comparable on confounders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3“Outcome” part includes outcome assessment, adequate follow-up, and loss to follow-up rate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8-09T12:25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